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C4EFC" w14:textId="03892866" w:rsidR="002E51AD" w:rsidRPr="00680A56" w:rsidRDefault="002E51AD" w:rsidP="002E51A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680A56">
        <w:rPr>
          <w:rFonts w:ascii="Times New Roman" w:hAnsi="Times New Roman" w:cs="Times New Roman"/>
          <w:b/>
          <w:lang w:val="en-US"/>
        </w:rPr>
        <w:t>Table 1</w:t>
      </w:r>
      <w:r w:rsidRPr="00680A56">
        <w:rPr>
          <w:rFonts w:ascii="Times New Roman" w:hAnsi="Times New Roman" w:cs="Times New Roman"/>
          <w:lang w:val="en-US"/>
        </w:rPr>
        <w:t xml:space="preserve">: </w:t>
      </w:r>
      <w:r w:rsidRPr="00680A56">
        <w:rPr>
          <w:rFonts w:ascii="Times New Roman" w:hAnsi="Times New Roman" w:cs="Times New Roman"/>
        </w:rPr>
        <w:t>Distribution of seroreactor a</w:t>
      </w:r>
      <w:r w:rsidR="00DF7978">
        <w:rPr>
          <w:rFonts w:ascii="Times New Roman" w:hAnsi="Times New Roman" w:cs="Times New Roman"/>
        </w:rPr>
        <w:t>nimals and humans among the three</w:t>
      </w:r>
      <w:r w:rsidRPr="00680A56">
        <w:rPr>
          <w:rFonts w:ascii="Times New Roman" w:hAnsi="Times New Roman" w:cs="Times New Roman"/>
        </w:rPr>
        <w:t xml:space="preserve"> districts</w:t>
      </w:r>
      <w:r>
        <w:rPr>
          <w:rFonts w:ascii="Times New Roman" w:hAnsi="Times New Roman" w:cs="Times New Roman"/>
        </w:rPr>
        <w:t xml:space="preserve"> in </w:t>
      </w:r>
      <w:r w:rsidR="00DF7978">
        <w:rPr>
          <w:rFonts w:ascii="Times New Roman" w:hAnsi="Times New Roman" w:cs="Times New Roman"/>
        </w:rPr>
        <w:t>Liban</w:t>
      </w:r>
      <w:r w:rsidR="00285944">
        <w:rPr>
          <w:rFonts w:ascii="Times New Roman" w:hAnsi="Times New Roman" w:cs="Times New Roman"/>
        </w:rPr>
        <w:t xml:space="preserve"> zone</w:t>
      </w:r>
      <w:r>
        <w:rPr>
          <w:rFonts w:ascii="Times New Roman" w:hAnsi="Times New Roman" w:cs="Times New Roman"/>
        </w:rPr>
        <w:t xml:space="preserve">, </w:t>
      </w:r>
      <w:r w:rsidR="00DF7978">
        <w:rPr>
          <w:rFonts w:ascii="Times New Roman" w:hAnsi="Times New Roman" w:cs="Times New Roman"/>
        </w:rPr>
        <w:t xml:space="preserve">Somali Region, </w:t>
      </w:r>
      <w:r>
        <w:rPr>
          <w:rFonts w:ascii="Times New Roman" w:hAnsi="Times New Roman" w:cs="Times New Roman"/>
        </w:rPr>
        <w:t>Ethio</w:t>
      </w:r>
      <w:r w:rsidR="001D5BC5">
        <w:rPr>
          <w:rFonts w:ascii="Times New Roman" w:hAnsi="Times New Roman" w:cs="Times New Roman"/>
        </w:rPr>
        <w:t>pia</w:t>
      </w:r>
      <w:r>
        <w:rPr>
          <w:rFonts w:ascii="Times New Roman" w:hAnsi="Times New Roman" w:cs="Times New Roman"/>
        </w:rPr>
        <w:t>.</w:t>
      </w:r>
    </w:p>
    <w:p w14:paraId="2F2EC05C" w14:textId="77777777" w:rsidR="002E51AD" w:rsidRPr="00680A56" w:rsidRDefault="002E51AD" w:rsidP="002E51AD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ListTable6Colourful"/>
        <w:tblW w:w="0" w:type="auto"/>
        <w:tblLayout w:type="fixed"/>
        <w:tblLook w:val="04A0" w:firstRow="1" w:lastRow="0" w:firstColumn="1" w:lastColumn="0" w:noHBand="0" w:noVBand="1"/>
      </w:tblPr>
      <w:tblGrid>
        <w:gridCol w:w="1800"/>
        <w:gridCol w:w="1994"/>
        <w:gridCol w:w="1984"/>
        <w:gridCol w:w="2636"/>
      </w:tblGrid>
      <w:tr w:rsidR="002E51AD" w:rsidRPr="00680A56" w14:paraId="7ED2005E" w14:textId="77777777" w:rsidTr="00CF7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F9666B5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District </w:t>
            </w:r>
          </w:p>
        </w:tc>
        <w:tc>
          <w:tcPr>
            <w:tcW w:w="1994" w:type="dxa"/>
            <w:shd w:val="clear" w:color="auto" w:fill="auto"/>
          </w:tcPr>
          <w:p w14:paraId="37EF0D10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lang w:val="en-US"/>
              </w:rPr>
              <w:t xml:space="preserve"> tested</w:t>
            </w:r>
          </w:p>
        </w:tc>
        <w:tc>
          <w:tcPr>
            <w:tcW w:w="1984" w:type="dxa"/>
            <w:shd w:val="clear" w:color="auto" w:fill="auto"/>
          </w:tcPr>
          <w:p w14:paraId="68D4FA73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N</w:t>
            </w:r>
            <w:r w:rsidRPr="00D55617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680A56">
              <w:rPr>
                <w:rFonts w:ascii="Times New Roman" w:hAnsi="Times New Roman" w:cs="Times New Roman"/>
                <w:lang w:val="en-US"/>
              </w:rPr>
              <w:t xml:space="preserve"> Sampled</w:t>
            </w:r>
          </w:p>
        </w:tc>
        <w:tc>
          <w:tcPr>
            <w:tcW w:w="2636" w:type="dxa"/>
            <w:shd w:val="clear" w:color="auto" w:fill="auto"/>
          </w:tcPr>
          <w:p w14:paraId="4D98ED3C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>N</w:t>
            </w:r>
            <w:r w:rsidRPr="00B47F42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680A56">
              <w:rPr>
                <w:rFonts w:ascii="Times New Roman" w:hAnsi="Times New Roman" w:cs="Times New Roman"/>
                <w:lang w:val="en-US"/>
              </w:rPr>
              <w:t xml:space="preserve"> Positive (%)</w:t>
            </w:r>
          </w:p>
        </w:tc>
      </w:tr>
      <w:tr w:rsidR="002E51AD" w:rsidRPr="00680A56" w14:paraId="481C5243" w14:textId="77777777" w:rsidTr="00C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96513BA" w14:textId="025E112F" w:rsidR="002E51AD" w:rsidRPr="00EE6C70" w:rsidRDefault="008F03CD" w:rsidP="008F03C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  <w:r w:rsidRPr="00EE6C70">
              <w:rPr>
                <w:rFonts w:ascii="Times New Roman" w:hAnsi="Times New Roman" w:cs="Times New Roman"/>
                <w:bCs w:val="0"/>
                <w:lang w:val="en-US"/>
              </w:rPr>
              <w:t>G</w:t>
            </w:r>
            <w:r w:rsidR="00EE6C70" w:rsidRPr="00EE6C70">
              <w:rPr>
                <w:rFonts w:ascii="Times New Roman" w:hAnsi="Times New Roman" w:cs="Times New Roman"/>
                <w:bCs w:val="0"/>
                <w:lang w:val="en-US"/>
              </w:rPr>
              <w:t>o</w:t>
            </w:r>
            <w:r w:rsidRPr="00EE6C70">
              <w:rPr>
                <w:rFonts w:ascii="Times New Roman" w:hAnsi="Times New Roman" w:cs="Times New Roman"/>
                <w:bCs w:val="0"/>
                <w:lang w:val="en-US"/>
              </w:rPr>
              <w:t>r</w:t>
            </w:r>
            <w:r w:rsidR="00EE6C70" w:rsidRPr="00EE6C70">
              <w:rPr>
                <w:rFonts w:ascii="Times New Roman" w:hAnsi="Times New Roman" w:cs="Times New Roman"/>
                <w:bCs w:val="0"/>
                <w:lang w:val="en-US"/>
              </w:rPr>
              <w:t xml:space="preserve">o </w:t>
            </w:r>
            <w:proofErr w:type="spellStart"/>
            <w:r w:rsidR="00EE6C70" w:rsidRPr="00EE6C70">
              <w:rPr>
                <w:rFonts w:ascii="Times New Roman" w:hAnsi="Times New Roman" w:cs="Times New Roman"/>
                <w:bCs w:val="0"/>
                <w:lang w:val="en-US"/>
              </w:rPr>
              <w:t>B</w:t>
            </w:r>
            <w:r w:rsidRPr="00EE6C70">
              <w:rPr>
                <w:rFonts w:ascii="Times New Roman" w:hAnsi="Times New Roman" w:cs="Times New Roman"/>
                <w:bCs w:val="0"/>
                <w:lang w:val="en-US"/>
              </w:rPr>
              <w:t>aqaqsa</w:t>
            </w:r>
            <w:proofErr w:type="spellEnd"/>
          </w:p>
        </w:tc>
        <w:tc>
          <w:tcPr>
            <w:tcW w:w="1994" w:type="dxa"/>
            <w:shd w:val="clear" w:color="auto" w:fill="auto"/>
          </w:tcPr>
          <w:p w14:paraId="15B2B0E5" w14:textId="3214B708" w:rsidR="002E51AD" w:rsidRPr="00680A56" w:rsidRDefault="008E155A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984" w:type="dxa"/>
            <w:shd w:val="clear" w:color="auto" w:fill="auto"/>
          </w:tcPr>
          <w:p w14:paraId="0339115E" w14:textId="05B97B55" w:rsidR="002E51AD" w:rsidRPr="00680A56" w:rsidRDefault="00BC2D62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636" w:type="dxa"/>
            <w:shd w:val="clear" w:color="auto" w:fill="auto"/>
          </w:tcPr>
          <w:p w14:paraId="3F5C0443" w14:textId="3C8853B0" w:rsidR="002E51AD" w:rsidRPr="00680A56" w:rsidRDefault="00A93A83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="002E51A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</w:t>
            </w:r>
            <w:r w:rsidR="002E51AD" w:rsidRPr="00680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2AAC3C87" w14:textId="77777777" w:rsidTr="00CF7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18CAF9B" w14:textId="77777777" w:rsidR="002E51AD" w:rsidRPr="00EE6C70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0D3989EE" w14:textId="7A106F1D" w:rsidR="002E51AD" w:rsidRPr="00680A56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mel</w:t>
            </w:r>
            <w:r w:rsidR="002E51AD" w:rsidRPr="00680A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736D20E9" w14:textId="5DEA8A10" w:rsidR="002E51AD" w:rsidRPr="00680A56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636" w:type="dxa"/>
            <w:shd w:val="clear" w:color="auto" w:fill="auto"/>
          </w:tcPr>
          <w:p w14:paraId="3C9491DA" w14:textId="7999F314" w:rsidR="002E51AD" w:rsidRPr="00680A56" w:rsidRDefault="00A93A83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FC42B4">
              <w:rPr>
                <w:rFonts w:ascii="Times New Roman" w:hAnsi="Times New Roman" w:cs="Times New Roman"/>
                <w:lang w:val="en-US"/>
              </w:rPr>
              <w:t>(2.6</w:t>
            </w:r>
            <w:r w:rsidR="008F03C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368F7A3D" w14:textId="77777777" w:rsidTr="00C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C9AC2D6" w14:textId="77777777" w:rsidR="002E51AD" w:rsidRPr="00EE6C70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483163A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  <w:shd w:val="clear" w:color="auto" w:fill="auto"/>
          </w:tcPr>
          <w:p w14:paraId="29C81A2A" w14:textId="57B63FE8" w:rsidR="002E51AD" w:rsidRPr="00680A56" w:rsidRDefault="00BE0C3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636" w:type="dxa"/>
            <w:shd w:val="clear" w:color="auto" w:fill="auto"/>
          </w:tcPr>
          <w:p w14:paraId="7CA08EB4" w14:textId="663AE767" w:rsidR="002E51AD" w:rsidRPr="00680A56" w:rsidRDefault="00A93A83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2.8</w:t>
            </w:r>
            <w:r w:rsidR="00BE0C3D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727396FE" w14:textId="77777777" w:rsidTr="00CF7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95150E6" w14:textId="6DC5DF09" w:rsidR="002E51AD" w:rsidRPr="00EE6C70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  <w:r w:rsidRPr="00EE6C70">
              <w:rPr>
                <w:rFonts w:ascii="Times New Roman" w:hAnsi="Times New Roman" w:cs="Times New Roman"/>
                <w:bCs w:val="0"/>
                <w:lang w:val="en-US"/>
              </w:rPr>
              <w:t>Guradamole</w:t>
            </w:r>
          </w:p>
        </w:tc>
        <w:tc>
          <w:tcPr>
            <w:tcW w:w="1994" w:type="dxa"/>
            <w:shd w:val="clear" w:color="auto" w:fill="auto"/>
          </w:tcPr>
          <w:p w14:paraId="7F99601E" w14:textId="283A20CA" w:rsidR="002E51AD" w:rsidRPr="00680A56" w:rsidRDefault="008E155A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984" w:type="dxa"/>
            <w:shd w:val="clear" w:color="auto" w:fill="auto"/>
          </w:tcPr>
          <w:p w14:paraId="3A095390" w14:textId="0744A377" w:rsidR="002E51AD" w:rsidRPr="00680A56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636" w:type="dxa"/>
            <w:shd w:val="clear" w:color="auto" w:fill="auto"/>
          </w:tcPr>
          <w:p w14:paraId="12D78E1D" w14:textId="6A297354" w:rsidR="002E51AD" w:rsidRPr="00680A56" w:rsidRDefault="00A93A83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(6</w:t>
            </w:r>
            <w:r w:rsidR="002E51AD" w:rsidRPr="00680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0F010ABE" w14:textId="77777777" w:rsidTr="00C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77491C6" w14:textId="77777777" w:rsidR="002E51AD" w:rsidRPr="00EE6C70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2E092A61" w14:textId="4C17983F" w:rsidR="002E51AD" w:rsidRPr="00680A56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mel</w:t>
            </w:r>
            <w:r w:rsidR="002E51AD" w:rsidRPr="00680A5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30AB8FB9" w14:textId="257F3B92" w:rsidR="002E51AD" w:rsidRPr="00680A56" w:rsidRDefault="00BE0C3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636" w:type="dxa"/>
            <w:shd w:val="clear" w:color="auto" w:fill="auto"/>
          </w:tcPr>
          <w:p w14:paraId="40B586CC" w14:textId="6DDFF5DB" w:rsidR="002E51AD" w:rsidRPr="00680A56" w:rsidRDefault="00A93A83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(2</w:t>
            </w:r>
            <w:r w:rsidR="00BE0C3D">
              <w:rPr>
                <w:rFonts w:ascii="Times New Roman" w:hAnsi="Times New Roman" w:cs="Times New Roman"/>
                <w:lang w:val="en-US"/>
              </w:rPr>
              <w:t>.7)</w:t>
            </w:r>
          </w:p>
        </w:tc>
      </w:tr>
      <w:tr w:rsidR="002E51AD" w:rsidRPr="00680A56" w14:paraId="7D8260F5" w14:textId="77777777" w:rsidTr="00CF7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605CB34" w14:textId="77777777" w:rsidR="002E51AD" w:rsidRPr="00EE6C70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17515BDD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  <w:shd w:val="clear" w:color="auto" w:fill="auto"/>
          </w:tcPr>
          <w:p w14:paraId="273DFC30" w14:textId="5F2F6494" w:rsidR="002E51AD" w:rsidRPr="00680A56" w:rsidRDefault="00C92A2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2636" w:type="dxa"/>
            <w:shd w:val="clear" w:color="auto" w:fill="auto"/>
          </w:tcPr>
          <w:p w14:paraId="10007B2F" w14:textId="498B4103" w:rsidR="002E51AD" w:rsidRPr="00680A56" w:rsidRDefault="00C92A2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(2.6)</w:t>
            </w:r>
          </w:p>
        </w:tc>
      </w:tr>
      <w:tr w:rsidR="002E51AD" w:rsidRPr="00680A56" w14:paraId="1DE1A4BE" w14:textId="77777777" w:rsidTr="00C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DCEA1A0" w14:textId="76AB7902" w:rsidR="002E51AD" w:rsidRPr="00EE6C70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  <w:r w:rsidRPr="00EE6C70">
              <w:rPr>
                <w:rFonts w:ascii="Times New Roman" w:hAnsi="Times New Roman" w:cs="Times New Roman"/>
                <w:bCs w:val="0"/>
                <w:lang w:val="en-US"/>
              </w:rPr>
              <w:t>Dolo Ado</w:t>
            </w:r>
          </w:p>
        </w:tc>
        <w:tc>
          <w:tcPr>
            <w:tcW w:w="1994" w:type="dxa"/>
            <w:shd w:val="clear" w:color="auto" w:fill="auto"/>
          </w:tcPr>
          <w:p w14:paraId="4B1B2C19" w14:textId="3CB720BF" w:rsidR="002E51AD" w:rsidRPr="00680A56" w:rsidRDefault="008E155A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984" w:type="dxa"/>
            <w:shd w:val="clear" w:color="auto" w:fill="auto"/>
          </w:tcPr>
          <w:p w14:paraId="6C77A507" w14:textId="0A68560F" w:rsidR="002E51AD" w:rsidRPr="00680A56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636" w:type="dxa"/>
            <w:shd w:val="clear" w:color="auto" w:fill="auto"/>
          </w:tcPr>
          <w:p w14:paraId="4502F79A" w14:textId="4A4DC815" w:rsidR="002E51AD" w:rsidRPr="00680A56" w:rsidRDefault="00A93A83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(3</w:t>
            </w:r>
            <w:r w:rsidR="002E51AD" w:rsidRPr="00680A56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298DFFE7" w14:textId="77777777" w:rsidTr="00CF7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479BFAC" w14:textId="77777777" w:rsidR="002E51AD" w:rsidRPr="00605589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7DBB2197" w14:textId="380F2A0E" w:rsidR="002E51AD" w:rsidRPr="00680A56" w:rsidRDefault="008F03C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mel</w:t>
            </w:r>
          </w:p>
        </w:tc>
        <w:tc>
          <w:tcPr>
            <w:tcW w:w="1984" w:type="dxa"/>
            <w:shd w:val="clear" w:color="auto" w:fill="auto"/>
          </w:tcPr>
          <w:p w14:paraId="0F04A4A8" w14:textId="57D0F385" w:rsidR="002E51AD" w:rsidRPr="00680A56" w:rsidRDefault="002C052E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2636" w:type="dxa"/>
            <w:shd w:val="clear" w:color="auto" w:fill="auto"/>
          </w:tcPr>
          <w:p w14:paraId="402D6BD1" w14:textId="65A9E390" w:rsidR="002E51AD" w:rsidRPr="00680A56" w:rsidRDefault="00822FF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3</w:t>
            </w:r>
            <w:r w:rsidR="00C92A2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390FF706" w14:textId="77777777" w:rsidTr="00C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79F05A1" w14:textId="77777777" w:rsidR="002E51AD" w:rsidRPr="00605589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3AA7BA9E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80A56">
              <w:rPr>
                <w:rFonts w:ascii="Times New Roman" w:hAnsi="Times New Roman" w:cs="Times New Roman"/>
                <w:lang w:val="en-US"/>
              </w:rPr>
              <w:t xml:space="preserve">Human </w:t>
            </w:r>
          </w:p>
        </w:tc>
        <w:tc>
          <w:tcPr>
            <w:tcW w:w="1984" w:type="dxa"/>
            <w:shd w:val="clear" w:color="auto" w:fill="auto"/>
          </w:tcPr>
          <w:p w14:paraId="4FAF2407" w14:textId="061B2CAE" w:rsidR="002E51AD" w:rsidRPr="00680A56" w:rsidRDefault="002C052E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2636" w:type="dxa"/>
            <w:shd w:val="clear" w:color="auto" w:fill="auto"/>
          </w:tcPr>
          <w:p w14:paraId="0D05F836" w14:textId="43A7EFCC" w:rsidR="002E51AD" w:rsidRPr="00680A56" w:rsidRDefault="00822FF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C052E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2C052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1A6E6546" w14:textId="77777777" w:rsidTr="00CF7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7E4F2FE" w14:textId="77777777" w:rsidR="002E51AD" w:rsidRPr="00EE6C70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Cs w:val="0"/>
                <w:lang w:val="en-US"/>
              </w:rPr>
            </w:pPr>
            <w:r w:rsidRPr="00EE6C70">
              <w:rPr>
                <w:rFonts w:ascii="Times New Roman" w:hAnsi="Times New Roman" w:cs="Times New Roman"/>
                <w:bCs w:val="0"/>
                <w:lang w:val="en-US"/>
              </w:rPr>
              <w:t>Total</w:t>
            </w:r>
          </w:p>
        </w:tc>
        <w:tc>
          <w:tcPr>
            <w:tcW w:w="1994" w:type="dxa"/>
            <w:shd w:val="clear" w:color="auto" w:fill="auto"/>
          </w:tcPr>
          <w:p w14:paraId="454AC14E" w14:textId="5DCFAB66" w:rsidR="002E51AD" w:rsidRPr="0005288D" w:rsidRDefault="008E155A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5288D">
              <w:rPr>
                <w:rFonts w:ascii="Times New Roman" w:hAnsi="Times New Roman" w:cs="Times New Roman"/>
                <w:b/>
              </w:rPr>
              <w:t>Sheep and Goats</w:t>
            </w:r>
          </w:p>
        </w:tc>
        <w:tc>
          <w:tcPr>
            <w:tcW w:w="1984" w:type="dxa"/>
            <w:shd w:val="clear" w:color="auto" w:fill="auto"/>
          </w:tcPr>
          <w:p w14:paraId="5FE6AEAB" w14:textId="575AEE42" w:rsidR="002E51AD" w:rsidRPr="00680A56" w:rsidRDefault="002C052E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</w:t>
            </w:r>
          </w:p>
        </w:tc>
        <w:tc>
          <w:tcPr>
            <w:tcW w:w="2636" w:type="dxa"/>
            <w:shd w:val="clear" w:color="auto" w:fill="auto"/>
          </w:tcPr>
          <w:p w14:paraId="2FC7AE17" w14:textId="3D5D1DAF" w:rsidR="002E51AD" w:rsidRPr="00680A56" w:rsidRDefault="00822FF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(5</w:t>
            </w:r>
            <w:r w:rsidR="002C052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03125369" w14:textId="77777777" w:rsidTr="00CF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82FFBC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03DA0657" w14:textId="6C3223EA" w:rsidR="002E51AD" w:rsidRPr="00680A56" w:rsidRDefault="002C052E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mel</w:t>
            </w:r>
            <w:r w:rsidR="002E51A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</w:tcPr>
          <w:p w14:paraId="5E31E84F" w14:textId="5A98C4C3" w:rsidR="002E51AD" w:rsidRPr="00680A56" w:rsidRDefault="002C052E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50</w:t>
            </w:r>
          </w:p>
        </w:tc>
        <w:tc>
          <w:tcPr>
            <w:tcW w:w="2636" w:type="dxa"/>
            <w:shd w:val="clear" w:color="auto" w:fill="auto"/>
          </w:tcPr>
          <w:p w14:paraId="3BA9FB16" w14:textId="55E336CB" w:rsidR="002E51AD" w:rsidRPr="00680A56" w:rsidRDefault="00822FF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(2.9</w:t>
            </w:r>
            <w:r w:rsidR="0084603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E51AD" w:rsidRPr="00680A56" w14:paraId="3687594C" w14:textId="77777777" w:rsidTr="00CF72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116A381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94" w:type="dxa"/>
            <w:shd w:val="clear" w:color="auto" w:fill="auto"/>
          </w:tcPr>
          <w:p w14:paraId="0C8B8D32" w14:textId="77777777" w:rsidR="002E51AD" w:rsidRPr="00680A56" w:rsidRDefault="002E51AD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680A56">
              <w:rPr>
                <w:rFonts w:ascii="Times New Roman" w:hAnsi="Times New Roman" w:cs="Times New Roman"/>
                <w:b/>
                <w:lang w:val="en-US"/>
              </w:rPr>
              <w:t xml:space="preserve">Human </w:t>
            </w:r>
          </w:p>
        </w:tc>
        <w:tc>
          <w:tcPr>
            <w:tcW w:w="1984" w:type="dxa"/>
            <w:shd w:val="clear" w:color="auto" w:fill="auto"/>
          </w:tcPr>
          <w:p w14:paraId="60B46EFC" w14:textId="31C15750" w:rsidR="002E51AD" w:rsidRPr="00680A56" w:rsidRDefault="002C052E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0</w:t>
            </w:r>
          </w:p>
        </w:tc>
        <w:tc>
          <w:tcPr>
            <w:tcW w:w="2636" w:type="dxa"/>
            <w:shd w:val="clear" w:color="auto" w:fill="auto"/>
          </w:tcPr>
          <w:p w14:paraId="05129FC1" w14:textId="20A18954" w:rsidR="002E51AD" w:rsidRPr="00680A56" w:rsidRDefault="00822FF4" w:rsidP="00DE055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2</w:t>
            </w:r>
            <w:r w:rsidR="0084603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1D4FBC28" w14:textId="62B5CA36" w:rsidR="00494F8C" w:rsidRDefault="00494F8C"/>
    <w:p w14:paraId="731B734C" w14:textId="7F232A35" w:rsidR="002E51AD" w:rsidRDefault="002E51AD"/>
    <w:p w14:paraId="18650233" w14:textId="67EE34CB" w:rsidR="002E51AD" w:rsidRPr="00680A56" w:rsidRDefault="002E51AD" w:rsidP="002E51AD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680A56">
        <w:rPr>
          <w:rFonts w:ascii="Times New Roman" w:hAnsi="Times New Roman" w:cs="Times New Roman"/>
          <w:b/>
          <w:color w:val="000000"/>
          <w:lang w:val="en-US"/>
        </w:rPr>
        <w:t>Table 2</w:t>
      </w:r>
      <w:r>
        <w:rPr>
          <w:rFonts w:ascii="Times New Roman" w:hAnsi="Times New Roman" w:cs="Times New Roman"/>
          <w:b/>
          <w:color w:val="000000"/>
          <w:lang w:val="en-US"/>
        </w:rPr>
        <w:t>A: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Distribution of seroprevalence of </w:t>
      </w:r>
      <w:r w:rsidRPr="00680A56">
        <w:rPr>
          <w:rFonts w:ascii="Times New Roman" w:hAnsi="Times New Roman" w:cs="Times New Roman"/>
          <w:i/>
          <w:color w:val="000000"/>
          <w:lang w:val="en-US"/>
        </w:rPr>
        <w:t>Brucella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antibodies </w:t>
      </w:r>
      <w:r w:rsidR="00EC2A3E">
        <w:rPr>
          <w:rFonts w:ascii="Times New Roman" w:hAnsi="Times New Roman" w:cs="Times New Roman"/>
          <w:color w:val="000000"/>
          <w:lang w:val="en-US"/>
        </w:rPr>
        <w:t xml:space="preserve">in </w:t>
      </w:r>
      <w:r w:rsidR="00EC2A3E">
        <w:rPr>
          <w:rFonts w:ascii="Times New Roman" w:hAnsi="Times New Roman" w:cs="Times New Roman"/>
          <w:color w:val="000000"/>
          <w:lang w:val="en-US"/>
        </w:rPr>
        <w:t xml:space="preserve">Sheep and goats 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among pastoral villages </w:t>
      </w:r>
      <w:r w:rsidR="001A2430">
        <w:rPr>
          <w:rFonts w:ascii="Times New Roman" w:hAnsi="Times New Roman" w:cs="Times New Roman"/>
          <w:color w:val="000000"/>
          <w:lang w:val="en-US"/>
        </w:rPr>
        <w:t>in the three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 xml:space="preserve">studied </w:t>
      </w:r>
      <w:r w:rsidR="001A2430">
        <w:rPr>
          <w:rFonts w:ascii="Times New Roman" w:hAnsi="Times New Roman" w:cs="Times New Roman"/>
          <w:color w:val="000000"/>
          <w:lang w:val="en-US"/>
        </w:rPr>
        <w:t xml:space="preserve">districts </w:t>
      </w:r>
      <w:r w:rsidR="00EC2A3E">
        <w:rPr>
          <w:rFonts w:ascii="Times New Roman" w:hAnsi="Times New Roman" w:cs="Times New Roman"/>
          <w:color w:val="000000"/>
          <w:lang w:val="en-US"/>
        </w:rPr>
        <w:t xml:space="preserve">of </w:t>
      </w:r>
      <w:proofErr w:type="spellStart"/>
      <w:r w:rsidR="001A2430">
        <w:rPr>
          <w:rFonts w:ascii="Times New Roman" w:hAnsi="Times New Roman" w:cs="Times New Roman"/>
          <w:color w:val="000000"/>
          <w:lang w:val="en-US"/>
        </w:rPr>
        <w:t>Liban</w:t>
      </w:r>
      <w:proofErr w:type="spellEnd"/>
      <w:r w:rsidR="001A2430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5314AA">
        <w:rPr>
          <w:rFonts w:ascii="Times New Roman" w:hAnsi="Times New Roman" w:cs="Times New Roman"/>
          <w:color w:val="000000"/>
          <w:lang w:val="en-US"/>
        </w:rPr>
        <w:t>a zone</w:t>
      </w:r>
    </w:p>
    <w:tbl>
      <w:tblPr>
        <w:tblStyle w:val="ListTable6Colourful"/>
        <w:tblW w:w="9270" w:type="dxa"/>
        <w:tblLayout w:type="fixed"/>
        <w:tblLook w:val="04A0" w:firstRow="1" w:lastRow="0" w:firstColumn="1" w:lastColumn="0" w:noHBand="0" w:noVBand="1"/>
      </w:tblPr>
      <w:tblGrid>
        <w:gridCol w:w="1701"/>
        <w:gridCol w:w="1719"/>
        <w:gridCol w:w="2160"/>
        <w:gridCol w:w="1890"/>
        <w:gridCol w:w="1800"/>
      </w:tblGrid>
      <w:tr w:rsidR="002E51AD" w:rsidRPr="001E3A45" w14:paraId="00BA363C" w14:textId="77777777" w:rsidTr="00EE6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6121A18" w14:textId="77777777" w:rsidR="002E51AD" w:rsidRPr="001E3A45" w:rsidRDefault="002E51AD" w:rsidP="00DE0558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 xml:space="preserve">District </w:t>
            </w:r>
          </w:p>
        </w:tc>
        <w:tc>
          <w:tcPr>
            <w:tcW w:w="1719" w:type="dxa"/>
            <w:shd w:val="clear" w:color="auto" w:fill="auto"/>
          </w:tcPr>
          <w:p w14:paraId="2F7FF412" w14:textId="77777777" w:rsidR="002E51AD" w:rsidRPr="001E3A45" w:rsidRDefault="002E51AD" w:rsidP="00DE05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 xml:space="preserve">Village </w:t>
            </w:r>
          </w:p>
        </w:tc>
        <w:tc>
          <w:tcPr>
            <w:tcW w:w="2160" w:type="dxa"/>
            <w:shd w:val="clear" w:color="auto" w:fill="auto"/>
          </w:tcPr>
          <w:p w14:paraId="5AC31900" w14:textId="77777777" w:rsidR="002E51AD" w:rsidRPr="001E3A45" w:rsidRDefault="002E51AD" w:rsidP="00DE055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1890" w:type="dxa"/>
            <w:shd w:val="clear" w:color="auto" w:fill="auto"/>
          </w:tcPr>
          <w:p w14:paraId="09A2F343" w14:textId="77777777" w:rsidR="002E51AD" w:rsidRPr="001E3A45" w:rsidRDefault="002E51AD" w:rsidP="00DE0558">
            <w:pPr>
              <w:spacing w:line="360" w:lineRule="auto"/>
              <w:ind w:hanging="4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>N</w:t>
            </w:r>
            <w:r w:rsidRPr="001E3A45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1E3A45">
              <w:rPr>
                <w:rFonts w:ascii="Times New Roman" w:hAnsi="Times New Roman" w:cs="Times New Roman"/>
              </w:rPr>
              <w:t xml:space="preserve"> Sampled</w:t>
            </w:r>
          </w:p>
        </w:tc>
        <w:tc>
          <w:tcPr>
            <w:tcW w:w="1800" w:type="dxa"/>
            <w:shd w:val="clear" w:color="auto" w:fill="auto"/>
          </w:tcPr>
          <w:p w14:paraId="4B5B1826" w14:textId="77777777" w:rsidR="002E51AD" w:rsidRPr="001E3A45" w:rsidRDefault="002E51AD" w:rsidP="00DE0558">
            <w:pPr>
              <w:spacing w:line="360" w:lineRule="auto"/>
              <w:ind w:left="9" w:hanging="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>N</w:t>
            </w:r>
            <w:r w:rsidRPr="001E3A45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1E3A45">
              <w:rPr>
                <w:rFonts w:ascii="Times New Roman" w:hAnsi="Times New Roman" w:cs="Times New Roman"/>
              </w:rPr>
              <w:t xml:space="preserve"> Positive (%)</w:t>
            </w:r>
          </w:p>
        </w:tc>
      </w:tr>
      <w:tr w:rsidR="008E155A" w:rsidRPr="00680A56" w14:paraId="2FCA3FAB" w14:textId="77777777" w:rsidTr="00EE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2BF59C4" w14:textId="1DCF43BE" w:rsidR="008E155A" w:rsidRPr="00680A56" w:rsidRDefault="00EE6C70" w:rsidP="008E15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Goro </w:t>
            </w:r>
            <w:proofErr w:type="spellStart"/>
            <w:r>
              <w:rPr>
                <w:rFonts w:ascii="Times New Roman" w:hAnsi="Times New Roman" w:cs="Times New Roman"/>
              </w:rPr>
              <w:t>Baqaqsa</w:t>
            </w:r>
            <w:proofErr w:type="spellEnd"/>
          </w:p>
        </w:tc>
        <w:tc>
          <w:tcPr>
            <w:tcW w:w="1719" w:type="dxa"/>
            <w:shd w:val="clear" w:color="auto" w:fill="auto"/>
          </w:tcPr>
          <w:p w14:paraId="01E37000" w14:textId="0D37253C" w:rsidR="008E155A" w:rsidRPr="001E3A45" w:rsidRDefault="008F3E03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yo b</w:t>
            </w:r>
            <w:r w:rsidR="008E155A">
              <w:rPr>
                <w:rFonts w:ascii="Times New Roman" w:hAnsi="Times New Roman" w:cs="Times New Roman"/>
              </w:rPr>
              <w:t>adan</w:t>
            </w:r>
          </w:p>
        </w:tc>
        <w:tc>
          <w:tcPr>
            <w:tcW w:w="2160" w:type="dxa"/>
            <w:shd w:val="clear" w:color="auto" w:fill="auto"/>
          </w:tcPr>
          <w:p w14:paraId="0D4C6D08" w14:textId="4BB1972E" w:rsidR="008E155A" w:rsidRPr="00680A56" w:rsidRDefault="008E155A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8B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47FF7982" w14:textId="434AB1F4" w:rsidR="008E155A" w:rsidRPr="00680A56" w:rsidRDefault="00D32E0F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800" w:type="dxa"/>
            <w:shd w:val="clear" w:color="auto" w:fill="auto"/>
          </w:tcPr>
          <w:p w14:paraId="2EE55A69" w14:textId="403A19A0" w:rsidR="008E155A" w:rsidRPr="00680A56" w:rsidRDefault="00EF558A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(8.9</w:t>
            </w:r>
            <w:r w:rsidR="00852E68">
              <w:rPr>
                <w:rFonts w:ascii="Times New Roman" w:hAnsi="Times New Roman" w:cs="Times New Roman"/>
              </w:rPr>
              <w:t>)</w:t>
            </w:r>
          </w:p>
        </w:tc>
      </w:tr>
      <w:tr w:rsidR="008E155A" w:rsidRPr="00680A56" w14:paraId="13083B67" w14:textId="77777777" w:rsidTr="00EE6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CF94E92" w14:textId="77777777" w:rsidR="008E155A" w:rsidRPr="00680A56" w:rsidRDefault="008E155A" w:rsidP="008E15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9" w:type="dxa"/>
            <w:shd w:val="clear" w:color="auto" w:fill="auto"/>
          </w:tcPr>
          <w:p w14:paraId="034833E0" w14:textId="1574C953" w:rsidR="008E155A" w:rsidRPr="001E3A45" w:rsidRDefault="008E155A" w:rsidP="008E1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ya</w:t>
            </w:r>
          </w:p>
        </w:tc>
        <w:tc>
          <w:tcPr>
            <w:tcW w:w="2160" w:type="dxa"/>
            <w:shd w:val="clear" w:color="auto" w:fill="auto"/>
          </w:tcPr>
          <w:p w14:paraId="03FABD2B" w14:textId="77019DAB" w:rsidR="008E155A" w:rsidRPr="00680A56" w:rsidRDefault="008E155A" w:rsidP="008E1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8B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4537D538" w14:textId="2399C5A5" w:rsidR="008E155A" w:rsidRPr="00680A56" w:rsidRDefault="00D32E0F" w:rsidP="008E1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0" w:type="dxa"/>
            <w:shd w:val="clear" w:color="auto" w:fill="auto"/>
          </w:tcPr>
          <w:p w14:paraId="09FB9177" w14:textId="128AFE5D" w:rsidR="008E155A" w:rsidRPr="00680A56" w:rsidRDefault="00EF558A" w:rsidP="008E1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</w:t>
            </w:r>
            <w:r w:rsidR="00852E68">
              <w:rPr>
                <w:rFonts w:ascii="Times New Roman" w:hAnsi="Times New Roman" w:cs="Times New Roman"/>
              </w:rPr>
              <w:t>)</w:t>
            </w:r>
          </w:p>
        </w:tc>
      </w:tr>
      <w:tr w:rsidR="008E155A" w:rsidRPr="00680A56" w14:paraId="391E9A76" w14:textId="77777777" w:rsidTr="00EE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BDC3B65" w14:textId="071D766B" w:rsidR="008E155A" w:rsidRPr="00EE6C70" w:rsidRDefault="008E155A" w:rsidP="008E15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E6C70">
              <w:rPr>
                <w:rFonts w:ascii="Times New Roman" w:hAnsi="Times New Roman" w:cs="Times New Roman"/>
              </w:rPr>
              <w:t>G</w:t>
            </w:r>
            <w:r w:rsidR="00EE6C70" w:rsidRPr="00EE6C70">
              <w:rPr>
                <w:rFonts w:ascii="Times New Roman" w:hAnsi="Times New Roman" w:cs="Times New Roman"/>
              </w:rPr>
              <w:t>ura</w:t>
            </w:r>
            <w:r w:rsidRPr="00EE6C70">
              <w:rPr>
                <w:rFonts w:ascii="Times New Roman" w:hAnsi="Times New Roman" w:cs="Times New Roman"/>
              </w:rPr>
              <w:t>damole</w:t>
            </w:r>
          </w:p>
        </w:tc>
        <w:tc>
          <w:tcPr>
            <w:tcW w:w="1719" w:type="dxa"/>
            <w:shd w:val="clear" w:color="auto" w:fill="auto"/>
          </w:tcPr>
          <w:p w14:paraId="7ADF7425" w14:textId="5FD3022D" w:rsidR="008E155A" w:rsidRPr="001E3A45" w:rsidRDefault="008E155A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ley</w:t>
            </w:r>
          </w:p>
        </w:tc>
        <w:tc>
          <w:tcPr>
            <w:tcW w:w="2160" w:type="dxa"/>
            <w:shd w:val="clear" w:color="auto" w:fill="auto"/>
          </w:tcPr>
          <w:p w14:paraId="6977A35A" w14:textId="140AA0C9" w:rsidR="008E155A" w:rsidRPr="00680A56" w:rsidRDefault="008E155A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8B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2DC2B3E6" w14:textId="5D4002E9" w:rsidR="008E155A" w:rsidRPr="00680A56" w:rsidRDefault="00D32E0F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00" w:type="dxa"/>
            <w:shd w:val="clear" w:color="auto" w:fill="auto"/>
          </w:tcPr>
          <w:p w14:paraId="217C503B" w14:textId="6F090BE9" w:rsidR="008E155A" w:rsidRPr="00680A56" w:rsidRDefault="00EF558A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9.8</w:t>
            </w:r>
            <w:r w:rsidR="00852E68">
              <w:rPr>
                <w:rFonts w:ascii="Times New Roman" w:hAnsi="Times New Roman" w:cs="Times New Roman"/>
              </w:rPr>
              <w:t>)</w:t>
            </w:r>
          </w:p>
        </w:tc>
      </w:tr>
      <w:tr w:rsidR="008E155A" w:rsidRPr="00680A56" w14:paraId="623DF812" w14:textId="77777777" w:rsidTr="00EE6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6186F17" w14:textId="77777777" w:rsidR="008E155A" w:rsidRPr="00680A56" w:rsidRDefault="008E155A" w:rsidP="008E15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9" w:type="dxa"/>
            <w:shd w:val="clear" w:color="auto" w:fill="auto"/>
          </w:tcPr>
          <w:p w14:paraId="526AB778" w14:textId="542BE210" w:rsidR="008E155A" w:rsidRPr="001E3A45" w:rsidRDefault="008E155A" w:rsidP="008E1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bes</w:t>
            </w:r>
          </w:p>
        </w:tc>
        <w:tc>
          <w:tcPr>
            <w:tcW w:w="2160" w:type="dxa"/>
            <w:shd w:val="clear" w:color="auto" w:fill="auto"/>
          </w:tcPr>
          <w:p w14:paraId="630D68EF" w14:textId="76C6F5A4" w:rsidR="008E155A" w:rsidRPr="00680A56" w:rsidRDefault="008E155A" w:rsidP="008E1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8B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147F79B6" w14:textId="7BBC98C8" w:rsidR="008E155A" w:rsidRPr="00680A56" w:rsidRDefault="00D32E0F" w:rsidP="008E1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800" w:type="dxa"/>
            <w:shd w:val="clear" w:color="auto" w:fill="auto"/>
          </w:tcPr>
          <w:p w14:paraId="796CE945" w14:textId="2889FB95" w:rsidR="008E155A" w:rsidRPr="00680A56" w:rsidRDefault="00EF558A" w:rsidP="008E1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3.4</w:t>
            </w:r>
            <w:r w:rsidR="00852E68">
              <w:rPr>
                <w:rFonts w:ascii="Times New Roman" w:hAnsi="Times New Roman" w:cs="Times New Roman"/>
              </w:rPr>
              <w:t>)</w:t>
            </w:r>
          </w:p>
        </w:tc>
      </w:tr>
      <w:tr w:rsidR="008E155A" w:rsidRPr="00680A56" w14:paraId="6BB6E8AA" w14:textId="77777777" w:rsidTr="00EE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43A6C7F" w14:textId="530680EC" w:rsidR="008E155A" w:rsidRPr="00680A56" w:rsidRDefault="008E155A" w:rsidP="008E15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Dolo Ado</w:t>
            </w:r>
          </w:p>
        </w:tc>
        <w:tc>
          <w:tcPr>
            <w:tcW w:w="1719" w:type="dxa"/>
            <w:shd w:val="clear" w:color="auto" w:fill="auto"/>
          </w:tcPr>
          <w:p w14:paraId="10612446" w14:textId="318DF359" w:rsidR="008E155A" w:rsidRPr="001E3A45" w:rsidRDefault="008E155A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-amino</w:t>
            </w:r>
          </w:p>
        </w:tc>
        <w:tc>
          <w:tcPr>
            <w:tcW w:w="2160" w:type="dxa"/>
            <w:shd w:val="clear" w:color="auto" w:fill="auto"/>
          </w:tcPr>
          <w:p w14:paraId="79B946A0" w14:textId="49CA7E60" w:rsidR="008E155A" w:rsidRPr="00680A56" w:rsidRDefault="008E155A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8B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53D766FA" w14:textId="36806FF0" w:rsidR="008E155A" w:rsidRPr="00680A56" w:rsidRDefault="00852E68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00" w:type="dxa"/>
            <w:shd w:val="clear" w:color="auto" w:fill="auto"/>
          </w:tcPr>
          <w:p w14:paraId="09967298" w14:textId="4FE4135C" w:rsidR="008E155A" w:rsidRPr="00680A56" w:rsidRDefault="00EF558A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</w:t>
            </w:r>
            <w:r w:rsidR="00852E68">
              <w:rPr>
                <w:rFonts w:ascii="Times New Roman" w:hAnsi="Times New Roman" w:cs="Times New Roman"/>
              </w:rPr>
              <w:t>)</w:t>
            </w:r>
          </w:p>
        </w:tc>
      </w:tr>
      <w:tr w:rsidR="008E155A" w:rsidRPr="00680A56" w14:paraId="74E69D2E" w14:textId="77777777" w:rsidTr="00EE6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308AB7B" w14:textId="77777777" w:rsidR="008E155A" w:rsidRPr="00680A56" w:rsidRDefault="008E155A" w:rsidP="008E15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9" w:type="dxa"/>
            <w:shd w:val="clear" w:color="auto" w:fill="auto"/>
          </w:tcPr>
          <w:p w14:paraId="5EA772E9" w14:textId="561F00D9" w:rsidR="008E155A" w:rsidRPr="001E3A45" w:rsidRDefault="008E155A" w:rsidP="008E1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eweeyn</w:t>
            </w:r>
          </w:p>
        </w:tc>
        <w:tc>
          <w:tcPr>
            <w:tcW w:w="2160" w:type="dxa"/>
            <w:shd w:val="clear" w:color="auto" w:fill="auto"/>
          </w:tcPr>
          <w:p w14:paraId="58F03DB1" w14:textId="785F14FE" w:rsidR="008E155A" w:rsidRPr="00680A56" w:rsidRDefault="008E155A" w:rsidP="008E155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5138B">
              <w:rPr>
                <w:rFonts w:ascii="Times New Roman" w:hAnsi="Times New Roman" w:cs="Times New Roman"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137BA278" w14:textId="78532C7E" w:rsidR="008E155A" w:rsidRPr="00680A56" w:rsidRDefault="00852E68" w:rsidP="008E1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800" w:type="dxa"/>
            <w:shd w:val="clear" w:color="auto" w:fill="auto"/>
          </w:tcPr>
          <w:p w14:paraId="0914900B" w14:textId="44464B83" w:rsidR="008E155A" w:rsidRPr="00680A56" w:rsidRDefault="00EF558A" w:rsidP="008E15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5.4</w:t>
            </w:r>
            <w:r w:rsidR="00852E68">
              <w:rPr>
                <w:rFonts w:ascii="Times New Roman" w:hAnsi="Times New Roman" w:cs="Times New Roman"/>
              </w:rPr>
              <w:t>)</w:t>
            </w:r>
          </w:p>
        </w:tc>
      </w:tr>
      <w:tr w:rsidR="001A2430" w:rsidRPr="00680A56" w14:paraId="3FF9D24B" w14:textId="77777777" w:rsidTr="00EE6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19C9646" w14:textId="77777777" w:rsidR="001A2430" w:rsidRPr="00680A56" w:rsidRDefault="001A2430" w:rsidP="008E15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19" w:type="dxa"/>
            <w:shd w:val="clear" w:color="auto" w:fill="auto"/>
          </w:tcPr>
          <w:p w14:paraId="4F3DE321" w14:textId="60FCC88F" w:rsidR="001A2430" w:rsidRPr="00DE4C93" w:rsidRDefault="001A2430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4C93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160" w:type="dxa"/>
            <w:shd w:val="clear" w:color="auto" w:fill="auto"/>
          </w:tcPr>
          <w:p w14:paraId="143F51D1" w14:textId="0B04ED29" w:rsidR="001A2430" w:rsidRPr="00DE4C93" w:rsidRDefault="001A2430" w:rsidP="008E155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4C93">
              <w:rPr>
                <w:rFonts w:ascii="Times New Roman" w:hAnsi="Times New Roman" w:cs="Times New Roman"/>
                <w:b/>
              </w:rPr>
              <w:t>Sheep and goats</w:t>
            </w:r>
          </w:p>
        </w:tc>
        <w:tc>
          <w:tcPr>
            <w:tcW w:w="1890" w:type="dxa"/>
            <w:shd w:val="clear" w:color="auto" w:fill="auto"/>
          </w:tcPr>
          <w:p w14:paraId="5C3276D2" w14:textId="570B0719" w:rsidR="001A2430" w:rsidRPr="00DE4C93" w:rsidRDefault="001A2430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E4C93">
              <w:rPr>
                <w:rFonts w:ascii="Times New Roman" w:hAnsi="Times New Roman" w:cs="Times New Roman"/>
                <w:b/>
              </w:rPr>
              <w:t>300</w:t>
            </w:r>
          </w:p>
        </w:tc>
        <w:tc>
          <w:tcPr>
            <w:tcW w:w="1800" w:type="dxa"/>
            <w:shd w:val="clear" w:color="auto" w:fill="auto"/>
          </w:tcPr>
          <w:p w14:paraId="17054376" w14:textId="25E7A668" w:rsidR="001A2430" w:rsidRPr="00DE4C93" w:rsidRDefault="00EF558A" w:rsidP="008E15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5(5</w:t>
            </w:r>
            <w:r w:rsidR="001A2430" w:rsidRPr="00DE4C93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14:paraId="44ED4E3F" w14:textId="77777777" w:rsidR="002E51AD" w:rsidRDefault="002E51AD" w:rsidP="002E51A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b/>
          <w:color w:val="000000"/>
          <w:lang w:val="en-US"/>
        </w:rPr>
      </w:pPr>
    </w:p>
    <w:p w14:paraId="57BD68A9" w14:textId="5EDFB04F" w:rsidR="002E51AD" w:rsidRDefault="002E51AD"/>
    <w:p w14:paraId="467BB658" w14:textId="130F1A2D" w:rsidR="002E51AD" w:rsidRDefault="002E51AD"/>
    <w:p w14:paraId="7F71661F" w14:textId="77777777" w:rsidR="00EC2A3E" w:rsidRDefault="00EC2A3E"/>
    <w:p w14:paraId="70C454E7" w14:textId="77777777" w:rsidR="00EC2A3E" w:rsidRDefault="00EC2A3E"/>
    <w:p w14:paraId="3769D57B" w14:textId="77777777" w:rsidR="007D7F9D" w:rsidRDefault="007D7F9D"/>
    <w:p w14:paraId="456BD969" w14:textId="5580594D" w:rsidR="002E51AD" w:rsidRDefault="002E51AD"/>
    <w:p w14:paraId="7EDFFF32" w14:textId="424D036A" w:rsidR="002E51AD" w:rsidRPr="00680A56" w:rsidRDefault="002E51AD" w:rsidP="002E51AD">
      <w:pPr>
        <w:widowControl w:val="0"/>
        <w:autoSpaceDE w:val="0"/>
        <w:autoSpaceDN w:val="0"/>
        <w:adjustRightInd w:val="0"/>
        <w:spacing w:after="240" w:line="360" w:lineRule="atLeast"/>
        <w:jc w:val="both"/>
        <w:rPr>
          <w:rFonts w:ascii="Times New Roman" w:hAnsi="Times New Roman" w:cs="Times New Roman"/>
          <w:color w:val="000000"/>
          <w:lang w:val="en-US"/>
        </w:rPr>
      </w:pPr>
      <w:r w:rsidRPr="00680A56">
        <w:rPr>
          <w:rFonts w:ascii="Times New Roman" w:hAnsi="Times New Roman" w:cs="Times New Roman"/>
          <w:b/>
          <w:color w:val="000000"/>
          <w:lang w:val="en-US"/>
        </w:rPr>
        <w:lastRenderedPageBreak/>
        <w:t>Table 2</w:t>
      </w:r>
      <w:r>
        <w:rPr>
          <w:rFonts w:ascii="Times New Roman" w:hAnsi="Times New Roman" w:cs="Times New Roman"/>
          <w:b/>
          <w:color w:val="000000"/>
          <w:lang w:val="en-US"/>
        </w:rPr>
        <w:t>B: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Distribution of seroprevalence of </w:t>
      </w:r>
      <w:r w:rsidRPr="00680A56">
        <w:rPr>
          <w:rFonts w:ascii="Times New Roman" w:hAnsi="Times New Roman" w:cs="Times New Roman"/>
          <w:i/>
          <w:color w:val="000000"/>
          <w:lang w:val="en-US"/>
        </w:rPr>
        <w:t>Brucella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antibodies </w:t>
      </w:r>
      <w:r w:rsidR="00EC2A3E">
        <w:rPr>
          <w:rFonts w:ascii="Times New Roman" w:hAnsi="Times New Roman" w:cs="Times New Roman"/>
          <w:color w:val="000000"/>
          <w:lang w:val="en-US"/>
        </w:rPr>
        <w:t xml:space="preserve">in camels 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among pastoral villages </w:t>
      </w:r>
      <w:r w:rsidR="00232CA7">
        <w:rPr>
          <w:rFonts w:ascii="Times New Roman" w:hAnsi="Times New Roman" w:cs="Times New Roman"/>
          <w:color w:val="000000"/>
          <w:lang w:val="en-US"/>
        </w:rPr>
        <w:t>in the three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 xml:space="preserve">studied </w:t>
      </w:r>
      <w:r w:rsidRPr="00680A56">
        <w:rPr>
          <w:rFonts w:ascii="Times New Roman" w:hAnsi="Times New Roman" w:cs="Times New Roman"/>
          <w:color w:val="000000"/>
          <w:lang w:val="en-US"/>
        </w:rPr>
        <w:t xml:space="preserve">districts of </w:t>
      </w:r>
      <w:proofErr w:type="spellStart"/>
      <w:r w:rsidR="00232CA7">
        <w:rPr>
          <w:rFonts w:ascii="Times New Roman" w:hAnsi="Times New Roman" w:cs="Times New Roman"/>
          <w:color w:val="000000"/>
          <w:lang w:val="en-US"/>
        </w:rPr>
        <w:t>Liban</w:t>
      </w:r>
      <w:proofErr w:type="spellEnd"/>
      <w:r>
        <w:rPr>
          <w:rFonts w:ascii="Times New Roman" w:hAnsi="Times New Roman" w:cs="Times New Roman"/>
          <w:color w:val="000000"/>
          <w:lang w:val="en-US"/>
        </w:rPr>
        <w:t xml:space="preserve"> zone</w:t>
      </w:r>
      <w:r w:rsidR="00EC2A3E">
        <w:rPr>
          <w:rFonts w:ascii="Times New Roman" w:hAnsi="Times New Roman" w:cs="Times New Roman"/>
          <w:color w:val="000000"/>
          <w:lang w:val="en-US"/>
        </w:rPr>
        <w:t>.</w:t>
      </w:r>
    </w:p>
    <w:tbl>
      <w:tblPr>
        <w:tblStyle w:val="ListTable6Colourful"/>
        <w:tblW w:w="8789" w:type="dxa"/>
        <w:tblLayout w:type="fixed"/>
        <w:tblLook w:val="04A0" w:firstRow="1" w:lastRow="0" w:firstColumn="1" w:lastColumn="0" w:noHBand="0" w:noVBand="1"/>
      </w:tblPr>
      <w:tblGrid>
        <w:gridCol w:w="1701"/>
        <w:gridCol w:w="1951"/>
        <w:gridCol w:w="1593"/>
        <w:gridCol w:w="1559"/>
        <w:gridCol w:w="1985"/>
      </w:tblGrid>
      <w:tr w:rsidR="00232CA7" w:rsidRPr="001E3A45" w14:paraId="430A346C" w14:textId="77777777" w:rsidTr="004407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43F62CB" w14:textId="77777777" w:rsidR="00232CA7" w:rsidRPr="001E3A45" w:rsidRDefault="00232CA7" w:rsidP="00171EDD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 xml:space="preserve">District </w:t>
            </w:r>
          </w:p>
        </w:tc>
        <w:tc>
          <w:tcPr>
            <w:tcW w:w="1951" w:type="dxa"/>
            <w:shd w:val="clear" w:color="auto" w:fill="auto"/>
          </w:tcPr>
          <w:p w14:paraId="5EBDBD1E" w14:textId="77777777" w:rsidR="00232CA7" w:rsidRPr="001E3A45" w:rsidRDefault="00232CA7" w:rsidP="00171E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 xml:space="preserve">Village </w:t>
            </w:r>
          </w:p>
        </w:tc>
        <w:tc>
          <w:tcPr>
            <w:tcW w:w="1593" w:type="dxa"/>
            <w:shd w:val="clear" w:color="auto" w:fill="auto"/>
          </w:tcPr>
          <w:p w14:paraId="300D0AA8" w14:textId="77777777" w:rsidR="00232CA7" w:rsidRPr="001E3A45" w:rsidRDefault="00232CA7" w:rsidP="00171ED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 xml:space="preserve">Species </w:t>
            </w:r>
          </w:p>
        </w:tc>
        <w:tc>
          <w:tcPr>
            <w:tcW w:w="1559" w:type="dxa"/>
            <w:shd w:val="clear" w:color="auto" w:fill="auto"/>
          </w:tcPr>
          <w:p w14:paraId="7F5E91F0" w14:textId="77777777" w:rsidR="00232CA7" w:rsidRPr="001E3A45" w:rsidRDefault="00232CA7" w:rsidP="00EE6C70">
            <w:pPr>
              <w:spacing w:line="360" w:lineRule="auto"/>
              <w:ind w:hanging="4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>N</w:t>
            </w:r>
            <w:r w:rsidRPr="001E3A45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1E3A45">
              <w:rPr>
                <w:rFonts w:ascii="Times New Roman" w:hAnsi="Times New Roman" w:cs="Times New Roman"/>
              </w:rPr>
              <w:t xml:space="preserve"> Sampled</w:t>
            </w:r>
          </w:p>
        </w:tc>
        <w:tc>
          <w:tcPr>
            <w:tcW w:w="1985" w:type="dxa"/>
            <w:shd w:val="clear" w:color="auto" w:fill="auto"/>
          </w:tcPr>
          <w:p w14:paraId="6A11AC41" w14:textId="77777777" w:rsidR="00232CA7" w:rsidRPr="001E3A45" w:rsidRDefault="00232CA7" w:rsidP="00171EDD">
            <w:pPr>
              <w:spacing w:line="360" w:lineRule="auto"/>
              <w:ind w:left="9" w:hanging="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E3A45">
              <w:rPr>
                <w:rFonts w:ascii="Times New Roman" w:hAnsi="Times New Roman" w:cs="Times New Roman"/>
              </w:rPr>
              <w:t>N</w:t>
            </w:r>
            <w:r w:rsidRPr="001E3A45">
              <w:rPr>
                <w:rFonts w:ascii="Times New Roman" w:hAnsi="Times New Roman" w:cs="Times New Roman"/>
                <w:u w:val="single"/>
                <w:vertAlign w:val="superscript"/>
                <w:lang w:val="en-US"/>
              </w:rPr>
              <w:t>o</w:t>
            </w:r>
            <w:r w:rsidRPr="001E3A45">
              <w:rPr>
                <w:rFonts w:ascii="Times New Roman" w:hAnsi="Times New Roman" w:cs="Times New Roman"/>
              </w:rPr>
              <w:t xml:space="preserve"> Positive (%)</w:t>
            </w:r>
          </w:p>
        </w:tc>
      </w:tr>
      <w:tr w:rsidR="00EE6C70" w:rsidRPr="00680A56" w14:paraId="01D7C2BE" w14:textId="77777777" w:rsidTr="0044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989E1E8" w14:textId="774B87BA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 xml:space="preserve">Goro </w:t>
            </w:r>
            <w:proofErr w:type="spellStart"/>
            <w:r>
              <w:rPr>
                <w:rFonts w:ascii="Times New Roman" w:hAnsi="Times New Roman" w:cs="Times New Roman"/>
              </w:rPr>
              <w:t>Baqaqsa</w:t>
            </w:r>
            <w:proofErr w:type="spellEnd"/>
          </w:p>
        </w:tc>
        <w:tc>
          <w:tcPr>
            <w:tcW w:w="1951" w:type="dxa"/>
            <w:shd w:val="clear" w:color="auto" w:fill="auto"/>
          </w:tcPr>
          <w:p w14:paraId="39AC76D8" w14:textId="77777777" w:rsidR="00EE6C70" w:rsidRPr="001E3A45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yo badan</w:t>
            </w:r>
          </w:p>
        </w:tc>
        <w:tc>
          <w:tcPr>
            <w:tcW w:w="1593" w:type="dxa"/>
            <w:shd w:val="clear" w:color="auto" w:fill="auto"/>
          </w:tcPr>
          <w:p w14:paraId="28581629" w14:textId="00B5C7D3" w:rsidR="00EE6C70" w:rsidRPr="00680A56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68"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5656E6A1" w14:textId="7180802A" w:rsidR="00EE6C70" w:rsidRPr="00680A56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985" w:type="dxa"/>
            <w:shd w:val="clear" w:color="auto" w:fill="auto"/>
          </w:tcPr>
          <w:p w14:paraId="5EDA901E" w14:textId="166B474C" w:rsidR="00EE6C70" w:rsidRPr="00680A56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3.1)</w:t>
            </w:r>
          </w:p>
        </w:tc>
      </w:tr>
      <w:tr w:rsidR="00EE6C70" w:rsidRPr="00680A56" w14:paraId="22D1B68D" w14:textId="77777777" w:rsidTr="0044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D569F75" w14:textId="77777777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1" w:type="dxa"/>
            <w:shd w:val="clear" w:color="auto" w:fill="auto"/>
          </w:tcPr>
          <w:p w14:paraId="0F301A56" w14:textId="77777777" w:rsidR="00EE6C70" w:rsidRPr="001E3A45" w:rsidRDefault="00EE6C70" w:rsidP="00EE6C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ya</w:t>
            </w:r>
          </w:p>
        </w:tc>
        <w:tc>
          <w:tcPr>
            <w:tcW w:w="1593" w:type="dxa"/>
            <w:shd w:val="clear" w:color="auto" w:fill="auto"/>
          </w:tcPr>
          <w:p w14:paraId="436EFCA8" w14:textId="49945151" w:rsidR="00EE6C70" w:rsidRPr="00680A56" w:rsidRDefault="00EE6C70" w:rsidP="00EE6C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68"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13DF8157" w14:textId="47E9DF2B" w:rsidR="00EE6C70" w:rsidRPr="00680A56" w:rsidRDefault="00EE6C70" w:rsidP="00EE6C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985" w:type="dxa"/>
            <w:shd w:val="clear" w:color="auto" w:fill="auto"/>
          </w:tcPr>
          <w:p w14:paraId="0071A4F3" w14:textId="190AE48E" w:rsidR="00EE6C70" w:rsidRPr="00680A56" w:rsidRDefault="00EE6C70" w:rsidP="00EE6C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)</w:t>
            </w:r>
          </w:p>
        </w:tc>
      </w:tr>
      <w:tr w:rsidR="00EE6C70" w:rsidRPr="00680A56" w14:paraId="18468939" w14:textId="77777777" w:rsidTr="0044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2550282" w14:textId="7A533680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EE6C70">
              <w:rPr>
                <w:rFonts w:ascii="Times New Roman" w:hAnsi="Times New Roman" w:cs="Times New Roman"/>
              </w:rPr>
              <w:t>Guradamole</w:t>
            </w:r>
          </w:p>
        </w:tc>
        <w:tc>
          <w:tcPr>
            <w:tcW w:w="1951" w:type="dxa"/>
            <w:shd w:val="clear" w:color="auto" w:fill="auto"/>
          </w:tcPr>
          <w:p w14:paraId="724E1EE9" w14:textId="77777777" w:rsidR="00EE6C70" w:rsidRPr="001E3A45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ley</w:t>
            </w:r>
          </w:p>
        </w:tc>
        <w:tc>
          <w:tcPr>
            <w:tcW w:w="1593" w:type="dxa"/>
            <w:shd w:val="clear" w:color="auto" w:fill="auto"/>
          </w:tcPr>
          <w:p w14:paraId="3A04C589" w14:textId="5DDC9A28" w:rsidR="00EE6C70" w:rsidRPr="00680A56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68"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641ADA08" w14:textId="51B65D52" w:rsidR="00EE6C70" w:rsidRPr="00680A56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985" w:type="dxa"/>
            <w:shd w:val="clear" w:color="auto" w:fill="auto"/>
          </w:tcPr>
          <w:p w14:paraId="752B46C2" w14:textId="06D7895F" w:rsidR="00EE6C70" w:rsidRPr="00680A56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(1)</w:t>
            </w:r>
          </w:p>
        </w:tc>
      </w:tr>
      <w:tr w:rsidR="00EE6C70" w:rsidRPr="00680A56" w14:paraId="5B934EA4" w14:textId="77777777" w:rsidTr="0044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50B1636" w14:textId="77777777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1" w:type="dxa"/>
            <w:shd w:val="clear" w:color="auto" w:fill="auto"/>
          </w:tcPr>
          <w:p w14:paraId="756012E5" w14:textId="77777777" w:rsidR="00EE6C70" w:rsidRPr="001E3A45" w:rsidRDefault="00EE6C70" w:rsidP="00EE6C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bes</w:t>
            </w:r>
          </w:p>
        </w:tc>
        <w:tc>
          <w:tcPr>
            <w:tcW w:w="1593" w:type="dxa"/>
            <w:shd w:val="clear" w:color="auto" w:fill="auto"/>
          </w:tcPr>
          <w:p w14:paraId="01C1D002" w14:textId="35CD2EF3" w:rsidR="00EE6C70" w:rsidRPr="00680A56" w:rsidRDefault="00EE6C70" w:rsidP="00EE6C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68"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0355971A" w14:textId="5C8FEB50" w:rsidR="00EE6C70" w:rsidRPr="00680A56" w:rsidRDefault="00EE6C70" w:rsidP="00EE6C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85" w:type="dxa"/>
            <w:shd w:val="clear" w:color="auto" w:fill="auto"/>
          </w:tcPr>
          <w:p w14:paraId="059260AC" w14:textId="17192D64" w:rsidR="00EE6C70" w:rsidRPr="00680A56" w:rsidRDefault="00EE6C70" w:rsidP="00EE6C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5.9)</w:t>
            </w:r>
          </w:p>
        </w:tc>
      </w:tr>
      <w:tr w:rsidR="00EE6C70" w:rsidRPr="00680A56" w14:paraId="0747AFB7" w14:textId="77777777" w:rsidTr="0044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D3CC993" w14:textId="77777777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Dolo Ado</w:t>
            </w:r>
          </w:p>
        </w:tc>
        <w:tc>
          <w:tcPr>
            <w:tcW w:w="1951" w:type="dxa"/>
            <w:shd w:val="clear" w:color="auto" w:fill="auto"/>
          </w:tcPr>
          <w:p w14:paraId="600DF0E1" w14:textId="77777777" w:rsidR="00EE6C70" w:rsidRPr="001E3A45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-amino</w:t>
            </w:r>
          </w:p>
        </w:tc>
        <w:tc>
          <w:tcPr>
            <w:tcW w:w="1593" w:type="dxa"/>
            <w:shd w:val="clear" w:color="auto" w:fill="auto"/>
          </w:tcPr>
          <w:p w14:paraId="11DED7D6" w14:textId="5391CB70" w:rsidR="00EE6C70" w:rsidRPr="00680A56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68"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2D0AD607" w14:textId="690F8734" w:rsidR="00EE6C70" w:rsidRPr="00680A56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985" w:type="dxa"/>
            <w:shd w:val="clear" w:color="auto" w:fill="auto"/>
          </w:tcPr>
          <w:p w14:paraId="13C1A79B" w14:textId="30C586B4" w:rsidR="00EE6C70" w:rsidRPr="00680A56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2.7)</w:t>
            </w:r>
          </w:p>
        </w:tc>
      </w:tr>
      <w:tr w:rsidR="00EE6C70" w:rsidRPr="00680A56" w14:paraId="392EF324" w14:textId="77777777" w:rsidTr="004407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42CC11E" w14:textId="77777777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1" w:type="dxa"/>
            <w:shd w:val="clear" w:color="auto" w:fill="auto"/>
          </w:tcPr>
          <w:p w14:paraId="23F97A3C" w14:textId="77777777" w:rsidR="00EE6C70" w:rsidRPr="001E3A45" w:rsidRDefault="00EE6C70" w:rsidP="00EE6C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eweeyn</w:t>
            </w:r>
          </w:p>
        </w:tc>
        <w:tc>
          <w:tcPr>
            <w:tcW w:w="1593" w:type="dxa"/>
            <w:shd w:val="clear" w:color="auto" w:fill="auto"/>
          </w:tcPr>
          <w:p w14:paraId="34D31D93" w14:textId="0FE68E1D" w:rsidR="00EE6C70" w:rsidRPr="00680A56" w:rsidRDefault="00EE6C70" w:rsidP="00EE6C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F5468">
              <w:rPr>
                <w:rFonts w:ascii="Times New Roman" w:hAnsi="Times New Roman" w:cs="Times New Roman"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222258B6" w14:textId="32630200" w:rsidR="00EE6C70" w:rsidRPr="00680A56" w:rsidRDefault="00EE6C70" w:rsidP="00EE6C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985" w:type="dxa"/>
            <w:shd w:val="clear" w:color="auto" w:fill="auto"/>
          </w:tcPr>
          <w:p w14:paraId="1AB1FC76" w14:textId="4DBD88CB" w:rsidR="00EE6C70" w:rsidRPr="00680A56" w:rsidRDefault="00EE6C70" w:rsidP="00EE6C7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4)</w:t>
            </w:r>
          </w:p>
        </w:tc>
      </w:tr>
      <w:tr w:rsidR="00EE6C70" w:rsidRPr="00680A56" w14:paraId="1BF7D8BA" w14:textId="77777777" w:rsidTr="004407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9326F5D" w14:textId="77777777" w:rsidR="00EE6C70" w:rsidRPr="00680A56" w:rsidRDefault="00EE6C70" w:rsidP="00EE6C70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951" w:type="dxa"/>
            <w:shd w:val="clear" w:color="auto" w:fill="auto"/>
          </w:tcPr>
          <w:p w14:paraId="7EE720F7" w14:textId="77777777" w:rsidR="00EE6C70" w:rsidRPr="00385FE2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85FE2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593" w:type="dxa"/>
            <w:shd w:val="clear" w:color="auto" w:fill="auto"/>
          </w:tcPr>
          <w:p w14:paraId="03E8B04D" w14:textId="2090F458" w:rsidR="00EE6C70" w:rsidRPr="00385FE2" w:rsidRDefault="00EE6C70" w:rsidP="00EE6C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85FE2">
              <w:rPr>
                <w:rFonts w:ascii="Times New Roman" w:hAnsi="Times New Roman" w:cs="Times New Roman"/>
                <w:b/>
              </w:rPr>
              <w:t>Camel</w:t>
            </w:r>
          </w:p>
        </w:tc>
        <w:tc>
          <w:tcPr>
            <w:tcW w:w="1559" w:type="dxa"/>
            <w:shd w:val="clear" w:color="auto" w:fill="auto"/>
          </w:tcPr>
          <w:p w14:paraId="10C02429" w14:textId="790021EB" w:rsidR="00EE6C70" w:rsidRPr="00385FE2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385FE2">
              <w:rPr>
                <w:rFonts w:ascii="Times New Roman" w:hAnsi="Times New Roman" w:cs="Times New Roman"/>
                <w:b/>
              </w:rPr>
              <w:t>450</w:t>
            </w:r>
          </w:p>
        </w:tc>
        <w:tc>
          <w:tcPr>
            <w:tcW w:w="1985" w:type="dxa"/>
            <w:shd w:val="clear" w:color="auto" w:fill="auto"/>
          </w:tcPr>
          <w:p w14:paraId="3637F67D" w14:textId="58566260" w:rsidR="00EE6C70" w:rsidRPr="00385FE2" w:rsidRDefault="00EE6C70" w:rsidP="00EE6C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3(2.9</w:t>
            </w:r>
            <w:r w:rsidRPr="00385FE2">
              <w:rPr>
                <w:rFonts w:ascii="Times New Roman" w:hAnsi="Times New Roman" w:cs="Times New Roman"/>
                <w:b/>
              </w:rPr>
              <w:t>)</w:t>
            </w:r>
          </w:p>
        </w:tc>
      </w:tr>
    </w:tbl>
    <w:p w14:paraId="39AD62DB" w14:textId="77777777" w:rsidR="002E51AD" w:rsidRDefault="002E51AD"/>
    <w:sectPr w:rsidR="002E51AD" w:rsidSect="00B85B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1AD"/>
    <w:rsid w:val="000255D8"/>
    <w:rsid w:val="00042FA2"/>
    <w:rsid w:val="0005288D"/>
    <w:rsid w:val="0006023C"/>
    <w:rsid w:val="00166B49"/>
    <w:rsid w:val="00181503"/>
    <w:rsid w:val="001A2430"/>
    <w:rsid w:val="001D5BC5"/>
    <w:rsid w:val="001F11DE"/>
    <w:rsid w:val="00205281"/>
    <w:rsid w:val="00214B37"/>
    <w:rsid w:val="00232CA7"/>
    <w:rsid w:val="00277AF9"/>
    <w:rsid w:val="00285944"/>
    <w:rsid w:val="002C052E"/>
    <w:rsid w:val="002C452D"/>
    <w:rsid w:val="002E51AD"/>
    <w:rsid w:val="003766C4"/>
    <w:rsid w:val="00385FE2"/>
    <w:rsid w:val="003F1E89"/>
    <w:rsid w:val="00410896"/>
    <w:rsid w:val="00440778"/>
    <w:rsid w:val="004739F9"/>
    <w:rsid w:val="00494F8C"/>
    <w:rsid w:val="00502B32"/>
    <w:rsid w:val="00514105"/>
    <w:rsid w:val="00527C4B"/>
    <w:rsid w:val="005314AA"/>
    <w:rsid w:val="005B43CC"/>
    <w:rsid w:val="00605589"/>
    <w:rsid w:val="006B4A36"/>
    <w:rsid w:val="007D7F9D"/>
    <w:rsid w:val="00807BCF"/>
    <w:rsid w:val="00822FF4"/>
    <w:rsid w:val="00846031"/>
    <w:rsid w:val="00852E68"/>
    <w:rsid w:val="008E155A"/>
    <w:rsid w:val="008F03CD"/>
    <w:rsid w:val="008F3E03"/>
    <w:rsid w:val="009A6A54"/>
    <w:rsid w:val="009A72B1"/>
    <w:rsid w:val="00A93A83"/>
    <w:rsid w:val="00AD2332"/>
    <w:rsid w:val="00B85B04"/>
    <w:rsid w:val="00BC2D62"/>
    <w:rsid w:val="00BD6926"/>
    <w:rsid w:val="00BE0C3D"/>
    <w:rsid w:val="00C0518D"/>
    <w:rsid w:val="00C92A24"/>
    <w:rsid w:val="00CF7232"/>
    <w:rsid w:val="00D015F0"/>
    <w:rsid w:val="00D219B5"/>
    <w:rsid w:val="00D32E0F"/>
    <w:rsid w:val="00D65C41"/>
    <w:rsid w:val="00DB134A"/>
    <w:rsid w:val="00DD34D7"/>
    <w:rsid w:val="00DE4C93"/>
    <w:rsid w:val="00DF7978"/>
    <w:rsid w:val="00E1777D"/>
    <w:rsid w:val="00EC2A3E"/>
    <w:rsid w:val="00EE6C70"/>
    <w:rsid w:val="00EF558A"/>
    <w:rsid w:val="00F46091"/>
    <w:rsid w:val="00F83B2E"/>
    <w:rsid w:val="00FC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C8BD3"/>
  <w15:chartTrackingRefBased/>
  <w15:docId w15:val="{85142409-A69B-C240-894D-18422C9B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1A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1A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CF723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D692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mo Edao</dc:creator>
  <cp:keywords/>
  <dc:description/>
  <cp:lastModifiedBy>Microsoft Office User</cp:lastModifiedBy>
  <cp:revision>12</cp:revision>
  <dcterms:created xsi:type="dcterms:W3CDTF">2023-08-08T07:55:00Z</dcterms:created>
  <dcterms:modified xsi:type="dcterms:W3CDTF">2023-08-11T12:03:00Z</dcterms:modified>
</cp:coreProperties>
</file>